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83CA5" w:rsidRDefault="00654E8F" w:rsidP="0001436A">
      <w:pPr>
        <w:pStyle w:val="SupplementaryMaterial"/>
        <w:rPr>
          <w:b w:val="0"/>
          <w:color w:val="000000" w:themeColor="text1"/>
        </w:rPr>
      </w:pPr>
      <w:r w:rsidRPr="00183CA5">
        <w:rPr>
          <w:color w:val="000000" w:themeColor="text1"/>
        </w:rPr>
        <w:t>Supplementary Material</w:t>
      </w:r>
    </w:p>
    <w:p w14:paraId="48D14C23" w14:textId="617E1EEA" w:rsidR="00A97B2E" w:rsidRPr="00183CA5" w:rsidRDefault="00A97B2E" w:rsidP="008F6154">
      <w:pPr>
        <w:pStyle w:val="2"/>
        <w:numPr>
          <w:ilvl w:val="0"/>
          <w:numId w:val="0"/>
        </w:numPr>
        <w:ind w:left="567"/>
        <w:rPr>
          <w:color w:val="000000" w:themeColor="text1"/>
        </w:rPr>
      </w:pPr>
      <w:r w:rsidRPr="00183CA5">
        <w:rPr>
          <w:color w:val="000000" w:themeColor="text1"/>
        </w:rPr>
        <w:t xml:space="preserve">Supplementary Table </w:t>
      </w:r>
      <w:r w:rsidR="00662608" w:rsidRPr="00183CA5">
        <w:rPr>
          <w:color w:val="000000" w:themeColor="text1"/>
        </w:rPr>
        <w:fldChar w:fldCharType="begin"/>
      </w:r>
      <w:r w:rsidR="00662608" w:rsidRPr="00183CA5">
        <w:rPr>
          <w:color w:val="000000" w:themeColor="text1"/>
        </w:rPr>
        <w:instrText xml:space="preserve"> SEQ Figure \* ARABIC </w:instrText>
      </w:r>
      <w:r w:rsidR="00662608" w:rsidRPr="00183CA5">
        <w:rPr>
          <w:color w:val="000000" w:themeColor="text1"/>
        </w:rPr>
        <w:fldChar w:fldCharType="separate"/>
      </w:r>
      <w:r w:rsidRPr="00183CA5">
        <w:rPr>
          <w:noProof/>
          <w:color w:val="000000" w:themeColor="text1"/>
        </w:rPr>
        <w:t>1</w:t>
      </w:r>
      <w:r w:rsidR="00662608" w:rsidRPr="00183CA5">
        <w:rPr>
          <w:noProof/>
          <w:color w:val="000000" w:themeColor="text1"/>
        </w:rPr>
        <w:fldChar w:fldCharType="end"/>
      </w:r>
      <w:r w:rsidRPr="00183CA5">
        <w:rPr>
          <w:color w:val="000000" w:themeColor="text1"/>
        </w:rPr>
        <w:t>. Literature search strategy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6520"/>
        <w:gridCol w:w="1559"/>
        <w:gridCol w:w="1418"/>
      </w:tblGrid>
      <w:tr w:rsidR="00183CA5" w:rsidRPr="00183CA5" w14:paraId="45049601" w14:textId="77777777" w:rsidTr="00E2269B">
        <w:trPr>
          <w:trHeight w:val="63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62AFFC" w14:textId="77777777" w:rsidR="004724F7" w:rsidRPr="00183CA5" w:rsidRDefault="004724F7" w:rsidP="0030484F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Databas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062527" w14:textId="77777777" w:rsidR="004724F7" w:rsidRPr="00183CA5" w:rsidRDefault="004724F7" w:rsidP="0030484F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Search strate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309187" w14:textId="4566CC7B" w:rsidR="004724F7" w:rsidRPr="00183CA5" w:rsidRDefault="004724F7" w:rsidP="0030484F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183CA5">
              <w:rPr>
                <w:rFonts w:eastAsia="宋体" w:cs="Times New Roman"/>
                <w:b/>
                <w:bCs/>
                <w:color w:val="000000" w:themeColor="text1"/>
                <w:szCs w:val="24"/>
                <w:lang w:eastAsia="zh-CN"/>
              </w:rPr>
              <w:t>Date of searc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CBEB09" w14:textId="698FFFE3" w:rsidR="004724F7" w:rsidRPr="00183CA5" w:rsidRDefault="004724F7" w:rsidP="0030484F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Number of results</w:t>
            </w:r>
          </w:p>
        </w:tc>
      </w:tr>
      <w:tr w:rsidR="00183CA5" w:rsidRPr="00183CA5" w14:paraId="1A049ABF" w14:textId="77777777" w:rsidTr="00E2269B">
        <w:trPr>
          <w:trHeight w:val="1693"/>
        </w:trPr>
        <w:tc>
          <w:tcPr>
            <w:tcW w:w="3261" w:type="dxa"/>
            <w:tcBorders>
              <w:top w:val="single" w:sz="4" w:space="0" w:color="auto"/>
            </w:tcBorders>
            <w:hideMark/>
          </w:tcPr>
          <w:p w14:paraId="4C80DB4A" w14:textId="77777777" w:rsidR="004724F7" w:rsidRPr="00183CA5" w:rsidRDefault="004724F7" w:rsidP="0030484F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</w:rPr>
              <w:t>PubMed</w:t>
            </w:r>
          </w:p>
          <w:p w14:paraId="5BFB871E" w14:textId="5B678BD3" w:rsidR="000B70EF" w:rsidRPr="00183CA5" w:rsidRDefault="000B70EF" w:rsidP="0030484F">
            <w:pPr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&lt; Database inception </w:t>
            </w:r>
            <w:r w:rsidR="0088262B"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–</w:t>
            </w: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 present</w:t>
            </w:r>
            <w:r w:rsidR="0088262B"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&gt;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hideMark/>
          </w:tcPr>
          <w:p w14:paraId="5B7B732C" w14:textId="54588B1E" w:rsidR="004E5D0A" w:rsidRPr="00183CA5" w:rsidRDefault="00953896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</w:rPr>
              <w:t>((Hypertension [Mesh]) OR (high blood pressure [Title/Abstract]) OR (hypertensive [Title/Abstract]</w:t>
            </w:r>
            <w:proofErr w:type="gramStart"/>
            <w:r w:rsidRPr="00183CA5">
              <w:rPr>
                <w:rFonts w:eastAsia="宋体" w:cs="Times New Roman"/>
                <w:color w:val="000000" w:themeColor="text1"/>
                <w:szCs w:val="24"/>
              </w:rPr>
              <w:t>) )</w:t>
            </w:r>
            <w:proofErr w:type="gramEnd"/>
            <w:r w:rsidRPr="00183CA5">
              <w:rPr>
                <w:rFonts w:eastAsia="宋体" w:cs="Times New Roman"/>
                <w:color w:val="000000" w:themeColor="text1"/>
                <w:szCs w:val="24"/>
              </w:rPr>
              <w:t xml:space="preserve"> AND (Microbiota [Mesh]</w:t>
            </w:r>
            <w:r w:rsidR="00E97979" w:rsidRPr="00183CA5">
              <w:rPr>
                <w:rFonts w:eastAsia="宋体" w:cs="Times New Roman"/>
                <w:color w:val="000000" w:themeColor="text1"/>
                <w:szCs w:val="24"/>
              </w:rPr>
              <w:t xml:space="preserve"> </w:t>
            </w:r>
            <w:r w:rsidRPr="00183CA5">
              <w:rPr>
                <w:rFonts w:eastAsia="宋体" w:cs="Times New Roman"/>
                <w:color w:val="000000" w:themeColor="text1"/>
                <w:szCs w:val="24"/>
              </w:rPr>
              <w:t>OR "microbiome"[Title/Abstract] OR "microbiota"[Title/Abstract] OR "microﬂora"[Title/Abstract] OR "bacterial ﬂora"[Title/Abstract] OR "bacterial community"[Title/Abstract] 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978624" w14:textId="37F9ACE8" w:rsidR="004724F7" w:rsidRPr="00183CA5" w:rsidRDefault="004724F7" w:rsidP="0030484F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March 2</w:t>
            </w:r>
            <w:r w:rsidR="002F28D3"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6</w:t>
            </w: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, 202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9FE40B1" w14:textId="63DDEE10" w:rsidR="004724F7" w:rsidRPr="00183CA5" w:rsidRDefault="00953896" w:rsidP="0030484F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</w:rPr>
              <w:t>36</w:t>
            </w:r>
            <w:r w:rsidR="002F28D3" w:rsidRPr="00183CA5">
              <w:rPr>
                <w:rFonts w:eastAsia="宋体" w:cs="Times New Roman"/>
                <w:color w:val="000000" w:themeColor="text1"/>
                <w:szCs w:val="24"/>
              </w:rPr>
              <w:t>1</w:t>
            </w:r>
          </w:p>
        </w:tc>
      </w:tr>
      <w:tr w:rsidR="00183CA5" w:rsidRPr="00183CA5" w14:paraId="53CCF585" w14:textId="77777777" w:rsidTr="00E2269B">
        <w:trPr>
          <w:trHeight w:val="1108"/>
        </w:trPr>
        <w:tc>
          <w:tcPr>
            <w:tcW w:w="3261" w:type="dxa"/>
            <w:hideMark/>
          </w:tcPr>
          <w:p w14:paraId="64C717CF" w14:textId="77777777" w:rsidR="004724F7" w:rsidRPr="00183CA5" w:rsidRDefault="004724F7" w:rsidP="004724F7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</w:rPr>
              <w:t>EMBASE</w:t>
            </w:r>
          </w:p>
          <w:p w14:paraId="3DB16010" w14:textId="44E93B76" w:rsidR="0088262B" w:rsidRPr="00183CA5" w:rsidRDefault="0088262B" w:rsidP="004724F7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&lt; Database inception – present &gt;</w:t>
            </w:r>
          </w:p>
        </w:tc>
        <w:tc>
          <w:tcPr>
            <w:tcW w:w="6520" w:type="dxa"/>
            <w:hideMark/>
          </w:tcPr>
          <w:p w14:paraId="58BF1503" w14:textId="0C43BCB1" w:rsidR="00F82160" w:rsidRPr="00183CA5" w:rsidRDefault="009049A0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</w:rPr>
              <w:t>'hypertension'/exp AND ('microbiome</w:t>
            </w:r>
            <w:proofErr w:type="gramStart"/>
            <w:r w:rsidRPr="00183CA5">
              <w:rPr>
                <w:rFonts w:eastAsia="宋体" w:cs="Times New Roman"/>
                <w:color w:val="000000" w:themeColor="text1"/>
                <w:szCs w:val="24"/>
              </w:rPr>
              <w:t>':</w:t>
            </w:r>
            <w:proofErr w:type="spellStart"/>
            <w:r w:rsidRPr="00183CA5">
              <w:rPr>
                <w:rFonts w:eastAsia="宋体" w:cs="Times New Roman"/>
                <w:color w:val="000000" w:themeColor="text1"/>
                <w:szCs w:val="24"/>
              </w:rPr>
              <w:t>ti</w:t>
            </w:r>
            <w:proofErr w:type="gramEnd"/>
            <w:r w:rsidRPr="00183CA5">
              <w:rPr>
                <w:rFonts w:eastAsia="宋体" w:cs="Times New Roman"/>
                <w:color w:val="000000" w:themeColor="text1"/>
                <w:szCs w:val="24"/>
              </w:rPr>
              <w:t>,ab,kw</w:t>
            </w:r>
            <w:proofErr w:type="spellEnd"/>
            <w:r w:rsidRPr="00183CA5">
              <w:rPr>
                <w:rFonts w:eastAsia="宋体" w:cs="Times New Roman"/>
                <w:color w:val="000000" w:themeColor="text1"/>
                <w:szCs w:val="24"/>
              </w:rPr>
              <w:t xml:space="preserve"> OR 'microbiota':</w:t>
            </w:r>
            <w:proofErr w:type="spellStart"/>
            <w:r w:rsidRPr="00183CA5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183CA5">
              <w:rPr>
                <w:rFonts w:eastAsia="宋体" w:cs="Times New Roman"/>
                <w:color w:val="000000" w:themeColor="text1"/>
                <w:szCs w:val="24"/>
              </w:rPr>
              <w:t xml:space="preserve"> OR 'microﬂora':</w:t>
            </w:r>
            <w:proofErr w:type="spellStart"/>
            <w:r w:rsidRPr="00183CA5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183CA5">
              <w:rPr>
                <w:rFonts w:eastAsia="宋体" w:cs="Times New Roman"/>
                <w:color w:val="000000" w:themeColor="text1"/>
                <w:szCs w:val="24"/>
              </w:rPr>
              <w:t xml:space="preserve"> OR 'bacterial ﬂora':</w:t>
            </w:r>
            <w:proofErr w:type="spellStart"/>
            <w:r w:rsidRPr="00183CA5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183CA5">
              <w:rPr>
                <w:rFonts w:eastAsia="宋体" w:cs="Times New Roman"/>
                <w:color w:val="000000" w:themeColor="text1"/>
                <w:szCs w:val="24"/>
              </w:rPr>
              <w:t xml:space="preserve"> OR 'bacterial community':</w:t>
            </w:r>
            <w:proofErr w:type="spellStart"/>
            <w:r w:rsidRPr="00183CA5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183CA5">
              <w:rPr>
                <w:rFonts w:eastAsia="宋体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</w:tcPr>
          <w:p w14:paraId="266CF8C6" w14:textId="59249F14" w:rsidR="004724F7" w:rsidRPr="00183CA5" w:rsidRDefault="004724F7" w:rsidP="004724F7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March 2</w:t>
            </w:r>
            <w:r w:rsidR="00461900"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6</w:t>
            </w: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, 2021</w:t>
            </w:r>
          </w:p>
        </w:tc>
        <w:tc>
          <w:tcPr>
            <w:tcW w:w="1418" w:type="dxa"/>
            <w:hideMark/>
          </w:tcPr>
          <w:p w14:paraId="3595EDB4" w14:textId="1DAA76B8" w:rsidR="004724F7" w:rsidRPr="00183CA5" w:rsidRDefault="006C3A38" w:rsidP="004724F7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</w:rPr>
              <w:t>2267</w:t>
            </w:r>
          </w:p>
        </w:tc>
      </w:tr>
      <w:tr w:rsidR="004724F7" w:rsidRPr="00183CA5" w14:paraId="6078197E" w14:textId="77777777" w:rsidTr="00E2269B">
        <w:tc>
          <w:tcPr>
            <w:tcW w:w="3261" w:type="dxa"/>
            <w:tcBorders>
              <w:bottom w:val="single" w:sz="4" w:space="0" w:color="auto"/>
            </w:tcBorders>
            <w:hideMark/>
          </w:tcPr>
          <w:p w14:paraId="6EFDCC43" w14:textId="77777777" w:rsidR="004724F7" w:rsidRPr="00183CA5" w:rsidRDefault="004724F7" w:rsidP="004724F7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</w:rPr>
              <w:t>Web of Science</w:t>
            </w:r>
          </w:p>
          <w:p w14:paraId="4C48FFA2" w14:textId="77777777" w:rsidR="00804C41" w:rsidRPr="00183CA5" w:rsidRDefault="00804C41" w:rsidP="004724F7">
            <w:pPr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(SCI-EXPANDED, SSCI, A&amp;HCI, CPCI-S, CPCI-SSH, ESCI, CCR-EXPANDED, IC) </w:t>
            </w:r>
          </w:p>
          <w:p w14:paraId="78F3D511" w14:textId="2783D5FA" w:rsidR="0088262B" w:rsidRPr="00183CA5" w:rsidRDefault="0088262B" w:rsidP="004724F7">
            <w:pPr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&lt; Database inception – present &gt;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hideMark/>
          </w:tcPr>
          <w:p w14:paraId="3D41E0A4" w14:textId="2F992EF6" w:rsidR="00C874BF" w:rsidRPr="00183CA5" w:rsidRDefault="00CE2FC3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</w:rPr>
              <w:t>(TS=(hypertension) OR TS</w:t>
            </w:r>
            <w:proofErr w:type="gramStart"/>
            <w:r w:rsidRPr="00183CA5">
              <w:rPr>
                <w:rFonts w:eastAsia="宋体" w:cs="Times New Roman"/>
                <w:color w:val="000000" w:themeColor="text1"/>
                <w:szCs w:val="24"/>
              </w:rPr>
              <w:t>=(</w:t>
            </w:r>
            <w:proofErr w:type="gramEnd"/>
            <w:r w:rsidR="00DB717F" w:rsidRPr="00183CA5">
              <w:rPr>
                <w:rFonts w:eastAsia="宋体" w:cs="Times New Roman"/>
                <w:color w:val="000000" w:themeColor="text1"/>
                <w:szCs w:val="24"/>
              </w:rPr>
              <w:t>“</w:t>
            </w:r>
            <w:r w:rsidRPr="00183CA5">
              <w:rPr>
                <w:rFonts w:eastAsia="宋体" w:cs="Times New Roman"/>
                <w:color w:val="000000" w:themeColor="text1"/>
                <w:szCs w:val="24"/>
              </w:rPr>
              <w:t>high blood pressure</w:t>
            </w:r>
            <w:r w:rsidR="00DB717F" w:rsidRPr="00183CA5">
              <w:rPr>
                <w:rFonts w:eastAsia="宋体" w:cs="Times New Roman"/>
                <w:color w:val="000000" w:themeColor="text1"/>
                <w:szCs w:val="24"/>
              </w:rPr>
              <w:t>”</w:t>
            </w:r>
            <w:r w:rsidRPr="00183CA5">
              <w:rPr>
                <w:rFonts w:eastAsia="宋体" w:cs="Times New Roman"/>
                <w:color w:val="000000" w:themeColor="text1"/>
                <w:szCs w:val="24"/>
              </w:rPr>
              <w:t>) OR TS=(hypertensive))</w:t>
            </w:r>
            <w:r w:rsidR="00F15571" w:rsidRPr="00183CA5">
              <w:rPr>
                <w:rFonts w:eastAsia="宋体" w:cs="Times New Roman"/>
                <w:color w:val="000000" w:themeColor="text1"/>
                <w:szCs w:val="24"/>
              </w:rPr>
              <w:t xml:space="preserve"> </w:t>
            </w:r>
            <w:r w:rsidRPr="00183CA5">
              <w:rPr>
                <w:rFonts w:eastAsia="宋体" w:cs="Times New Roman"/>
                <w:color w:val="000000" w:themeColor="text1"/>
                <w:szCs w:val="24"/>
              </w:rPr>
              <w:t>AND</w:t>
            </w:r>
            <w:r w:rsidR="00F15571" w:rsidRPr="00183CA5">
              <w:rPr>
                <w:rFonts w:eastAsia="宋体" w:cs="Times New Roman"/>
                <w:color w:val="000000" w:themeColor="text1"/>
                <w:szCs w:val="24"/>
              </w:rPr>
              <w:t xml:space="preserve"> </w:t>
            </w:r>
            <w:r w:rsidRPr="00183CA5">
              <w:rPr>
                <w:rFonts w:eastAsia="宋体" w:cs="Times New Roman"/>
                <w:color w:val="000000" w:themeColor="text1"/>
                <w:szCs w:val="24"/>
              </w:rPr>
              <w:t>(TS=(microbiome) OR TS=(microbiota) OR TS=(microﬂora) OR TS=(</w:t>
            </w:r>
            <w:r w:rsidR="00DB717F" w:rsidRPr="00183CA5">
              <w:rPr>
                <w:rFonts w:eastAsia="宋体" w:cs="Times New Roman"/>
                <w:color w:val="000000" w:themeColor="text1"/>
                <w:szCs w:val="24"/>
              </w:rPr>
              <w:t>“</w:t>
            </w:r>
            <w:r w:rsidRPr="00183CA5">
              <w:rPr>
                <w:rFonts w:eastAsia="宋体" w:cs="Times New Roman"/>
                <w:color w:val="000000" w:themeColor="text1"/>
                <w:szCs w:val="24"/>
              </w:rPr>
              <w:t>bacterial ﬂora</w:t>
            </w:r>
            <w:r w:rsidR="00DB717F" w:rsidRPr="00183CA5">
              <w:rPr>
                <w:rFonts w:eastAsia="宋体" w:cs="Times New Roman"/>
                <w:color w:val="000000" w:themeColor="text1"/>
                <w:szCs w:val="24"/>
              </w:rPr>
              <w:t>”</w:t>
            </w:r>
            <w:r w:rsidRPr="00183CA5">
              <w:rPr>
                <w:rFonts w:eastAsia="宋体" w:cs="Times New Roman"/>
                <w:color w:val="000000" w:themeColor="text1"/>
                <w:szCs w:val="24"/>
              </w:rPr>
              <w:t>) OR TS=(</w:t>
            </w:r>
            <w:r w:rsidR="00DB717F" w:rsidRPr="00183CA5">
              <w:rPr>
                <w:rFonts w:eastAsia="宋体" w:cs="Times New Roman"/>
                <w:color w:val="000000" w:themeColor="text1"/>
                <w:szCs w:val="24"/>
              </w:rPr>
              <w:t>“</w:t>
            </w:r>
            <w:r w:rsidRPr="00183CA5">
              <w:rPr>
                <w:rFonts w:eastAsia="宋体" w:cs="Times New Roman"/>
                <w:color w:val="000000" w:themeColor="text1"/>
                <w:szCs w:val="24"/>
              </w:rPr>
              <w:t>bacterial community</w:t>
            </w:r>
            <w:r w:rsidR="00DB717F" w:rsidRPr="00183CA5">
              <w:rPr>
                <w:rFonts w:eastAsia="宋体" w:cs="Times New Roman"/>
                <w:color w:val="000000" w:themeColor="text1"/>
                <w:szCs w:val="24"/>
              </w:rPr>
              <w:t>”</w:t>
            </w:r>
            <w:r w:rsidRPr="00183CA5">
              <w:rPr>
                <w:rFonts w:eastAsia="宋体" w:cs="Times New Roman"/>
                <w:color w:val="000000" w:themeColor="text1"/>
                <w:szCs w:val="24"/>
              </w:rPr>
              <w:t xml:space="preserve">) 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C7E2D2" w14:textId="65BF3312" w:rsidR="004724F7" w:rsidRPr="00183CA5" w:rsidRDefault="004724F7" w:rsidP="004724F7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March 2</w:t>
            </w:r>
            <w:r w:rsidR="00567C0A"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6</w:t>
            </w:r>
            <w:r w:rsidRPr="00183CA5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, 20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353C9F9" w14:textId="22AB5D19" w:rsidR="004724F7" w:rsidRPr="00183CA5" w:rsidRDefault="00E53321" w:rsidP="004724F7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183CA5">
              <w:rPr>
                <w:rFonts w:eastAsia="宋体" w:cs="Times New Roman"/>
                <w:color w:val="000000" w:themeColor="text1"/>
                <w:szCs w:val="24"/>
              </w:rPr>
              <w:t>1055</w:t>
            </w:r>
          </w:p>
        </w:tc>
      </w:tr>
    </w:tbl>
    <w:p w14:paraId="304D60F7" w14:textId="77777777" w:rsidR="00A97B2E" w:rsidRPr="00183CA5" w:rsidRDefault="00A97B2E" w:rsidP="00654E8F">
      <w:pPr>
        <w:spacing w:before="240"/>
        <w:rPr>
          <w:color w:val="000000" w:themeColor="text1"/>
        </w:rPr>
      </w:pPr>
    </w:p>
    <w:sectPr w:rsidR="00A97B2E" w:rsidRPr="00183CA5" w:rsidSect="00E2269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29A6D" w14:textId="77777777" w:rsidR="00B16460" w:rsidRDefault="00B16460" w:rsidP="00117666">
      <w:pPr>
        <w:spacing w:after="0"/>
      </w:pPr>
      <w:r>
        <w:separator/>
      </w:r>
    </w:p>
  </w:endnote>
  <w:endnote w:type="continuationSeparator" w:id="0">
    <w:p w14:paraId="794A4259" w14:textId="77777777" w:rsidR="00B16460" w:rsidRDefault="00B164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4DD94" w14:textId="77777777" w:rsidR="00B16460" w:rsidRDefault="00B16460" w:rsidP="00117666">
      <w:pPr>
        <w:spacing w:after="0"/>
      </w:pPr>
      <w:r>
        <w:separator/>
      </w:r>
    </w:p>
  </w:footnote>
  <w:footnote w:type="continuationSeparator" w:id="0">
    <w:p w14:paraId="7B73210A" w14:textId="77777777" w:rsidR="00B16460" w:rsidRDefault="00B164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0EF"/>
    <w:rsid w:val="00105FD9"/>
    <w:rsid w:val="00117666"/>
    <w:rsid w:val="0013485C"/>
    <w:rsid w:val="001549D3"/>
    <w:rsid w:val="00160065"/>
    <w:rsid w:val="00177D84"/>
    <w:rsid w:val="00183CA5"/>
    <w:rsid w:val="001A2E71"/>
    <w:rsid w:val="001D7D8E"/>
    <w:rsid w:val="00267D18"/>
    <w:rsid w:val="00274347"/>
    <w:rsid w:val="002868E2"/>
    <w:rsid w:val="002869C3"/>
    <w:rsid w:val="002936E4"/>
    <w:rsid w:val="002B4A57"/>
    <w:rsid w:val="002C74CA"/>
    <w:rsid w:val="002F28D3"/>
    <w:rsid w:val="003123F4"/>
    <w:rsid w:val="003544FB"/>
    <w:rsid w:val="003D2F2D"/>
    <w:rsid w:val="00401590"/>
    <w:rsid w:val="00442FBB"/>
    <w:rsid w:val="00447801"/>
    <w:rsid w:val="00452E9C"/>
    <w:rsid w:val="00461900"/>
    <w:rsid w:val="004724F7"/>
    <w:rsid w:val="004735C8"/>
    <w:rsid w:val="004947A6"/>
    <w:rsid w:val="004961FF"/>
    <w:rsid w:val="004E5D0A"/>
    <w:rsid w:val="00517710"/>
    <w:rsid w:val="00517A89"/>
    <w:rsid w:val="005250F2"/>
    <w:rsid w:val="005315DA"/>
    <w:rsid w:val="00567C0A"/>
    <w:rsid w:val="00593EEA"/>
    <w:rsid w:val="005A30A1"/>
    <w:rsid w:val="005A5EEE"/>
    <w:rsid w:val="006375C7"/>
    <w:rsid w:val="00654E8F"/>
    <w:rsid w:val="00660D05"/>
    <w:rsid w:val="00662608"/>
    <w:rsid w:val="006820B1"/>
    <w:rsid w:val="006B7D14"/>
    <w:rsid w:val="006C3A38"/>
    <w:rsid w:val="00701727"/>
    <w:rsid w:val="0070566C"/>
    <w:rsid w:val="00714C50"/>
    <w:rsid w:val="00725A7D"/>
    <w:rsid w:val="007355E9"/>
    <w:rsid w:val="007501BE"/>
    <w:rsid w:val="00790BB3"/>
    <w:rsid w:val="007C206C"/>
    <w:rsid w:val="00804C41"/>
    <w:rsid w:val="00817DD6"/>
    <w:rsid w:val="0083759F"/>
    <w:rsid w:val="0088262B"/>
    <w:rsid w:val="00885156"/>
    <w:rsid w:val="008B6E6A"/>
    <w:rsid w:val="008F6154"/>
    <w:rsid w:val="009049A0"/>
    <w:rsid w:val="009151AA"/>
    <w:rsid w:val="00933287"/>
    <w:rsid w:val="0093429D"/>
    <w:rsid w:val="00943573"/>
    <w:rsid w:val="00953896"/>
    <w:rsid w:val="00964134"/>
    <w:rsid w:val="00970F7D"/>
    <w:rsid w:val="00994A3D"/>
    <w:rsid w:val="009975A7"/>
    <w:rsid w:val="009C2B12"/>
    <w:rsid w:val="009E3E38"/>
    <w:rsid w:val="00A174D9"/>
    <w:rsid w:val="00A97B2E"/>
    <w:rsid w:val="00AA4D24"/>
    <w:rsid w:val="00AB6715"/>
    <w:rsid w:val="00AE369D"/>
    <w:rsid w:val="00B16460"/>
    <w:rsid w:val="00B1671E"/>
    <w:rsid w:val="00B25EB8"/>
    <w:rsid w:val="00B37F4D"/>
    <w:rsid w:val="00B45477"/>
    <w:rsid w:val="00B71677"/>
    <w:rsid w:val="00C52A7B"/>
    <w:rsid w:val="00C56BAF"/>
    <w:rsid w:val="00C679AA"/>
    <w:rsid w:val="00C75972"/>
    <w:rsid w:val="00C874BF"/>
    <w:rsid w:val="00CD066B"/>
    <w:rsid w:val="00CE2FC3"/>
    <w:rsid w:val="00CE4FEE"/>
    <w:rsid w:val="00D01C1B"/>
    <w:rsid w:val="00D060CF"/>
    <w:rsid w:val="00D14511"/>
    <w:rsid w:val="00D81E13"/>
    <w:rsid w:val="00DB59C3"/>
    <w:rsid w:val="00DB717F"/>
    <w:rsid w:val="00DC259A"/>
    <w:rsid w:val="00DE23E8"/>
    <w:rsid w:val="00E2269B"/>
    <w:rsid w:val="00E52377"/>
    <w:rsid w:val="00E53321"/>
    <w:rsid w:val="00E537AD"/>
    <w:rsid w:val="00E64E17"/>
    <w:rsid w:val="00E76BB6"/>
    <w:rsid w:val="00E8233A"/>
    <w:rsid w:val="00E866C9"/>
    <w:rsid w:val="00E97979"/>
    <w:rsid w:val="00EA3D3C"/>
    <w:rsid w:val="00EC090A"/>
    <w:rsid w:val="00ED20B5"/>
    <w:rsid w:val="00EF6739"/>
    <w:rsid w:val="00F15571"/>
    <w:rsid w:val="00F16C22"/>
    <w:rsid w:val="00F46900"/>
    <w:rsid w:val="00F61D89"/>
    <w:rsid w:val="00F82160"/>
    <w:rsid w:val="00FA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o Yang</cp:lastModifiedBy>
  <cp:revision>39</cp:revision>
  <cp:lastPrinted>2013-10-03T12:51:00Z</cp:lastPrinted>
  <dcterms:created xsi:type="dcterms:W3CDTF">2018-11-23T08:58:00Z</dcterms:created>
  <dcterms:modified xsi:type="dcterms:W3CDTF">2021-04-27T08:18:00Z</dcterms:modified>
</cp:coreProperties>
</file>